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7146A2" w14:textId="77777777" w:rsidR="00535B15" w:rsidRPr="00302900" w:rsidRDefault="00535B15" w:rsidP="00535B15">
      <w:pPr>
        <w:rPr>
          <w:b/>
          <w:bCs/>
          <w:sz w:val="20"/>
          <w:szCs w:val="20"/>
        </w:rPr>
      </w:pPr>
      <w:r w:rsidRPr="00302900">
        <w:rPr>
          <w:b/>
          <w:bCs/>
          <w:sz w:val="20"/>
          <w:szCs w:val="20"/>
        </w:rPr>
        <w:t>Supplementary material</w:t>
      </w:r>
    </w:p>
    <w:p w14:paraId="17AF9D28" w14:textId="77777777" w:rsidR="00535B15" w:rsidRPr="00302900" w:rsidRDefault="00535B15" w:rsidP="00535B15">
      <w:pPr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0"/>
          <w:szCs w:val="20"/>
        </w:rPr>
      </w:pPr>
      <w:r w:rsidRPr="00302900">
        <w:rPr>
          <w:b/>
          <w:bCs/>
          <w:sz w:val="20"/>
          <w:szCs w:val="20"/>
        </w:rPr>
        <w:t>Supplementary table 1– Overview of outcomes in the cohort</w:t>
      </w:r>
    </w:p>
    <w:tbl>
      <w:tblPr>
        <w:tblStyle w:val="Tabellrutnt"/>
        <w:tblW w:w="4980" w:type="pct"/>
        <w:tblLook w:val="0020" w:firstRow="1" w:lastRow="0" w:firstColumn="0" w:lastColumn="0" w:noHBand="0" w:noVBand="0"/>
      </w:tblPr>
      <w:tblGrid>
        <w:gridCol w:w="2667"/>
        <w:gridCol w:w="1971"/>
        <w:gridCol w:w="2247"/>
        <w:gridCol w:w="2139"/>
      </w:tblGrid>
      <w:tr w:rsidR="00535B15" w:rsidRPr="00302900" w14:paraId="3A137BD0" w14:textId="77777777" w:rsidTr="008E2EB8">
        <w:trPr>
          <w:trHeight w:val="627"/>
        </w:trPr>
        <w:tc>
          <w:tcPr>
            <w:tcW w:w="0" w:type="auto"/>
          </w:tcPr>
          <w:p w14:paraId="472CB503" w14:textId="77777777" w:rsidR="00535B15" w:rsidRPr="00302900" w:rsidRDefault="00535B15" w:rsidP="008E2EB8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1092" w:type="pct"/>
          </w:tcPr>
          <w:p w14:paraId="192917BF" w14:textId="77777777" w:rsidR="00535B15" w:rsidRPr="00302900" w:rsidRDefault="00535B15" w:rsidP="008E2EB8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29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 2 diabetes</w:t>
            </w:r>
            <w:r w:rsidRPr="003029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N=371,811)</w:t>
            </w:r>
          </w:p>
        </w:tc>
        <w:tc>
          <w:tcPr>
            <w:tcW w:w="1245" w:type="pct"/>
          </w:tcPr>
          <w:p w14:paraId="5880C431" w14:textId="77777777" w:rsidR="00535B15" w:rsidRPr="00302900" w:rsidRDefault="00535B15" w:rsidP="008E2EB8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29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s (N=1,728,856)</w:t>
            </w:r>
          </w:p>
        </w:tc>
        <w:tc>
          <w:tcPr>
            <w:tcW w:w="1185" w:type="pct"/>
          </w:tcPr>
          <w:p w14:paraId="5EF3626B" w14:textId="77777777" w:rsidR="00535B15" w:rsidRPr="00302900" w:rsidRDefault="00535B15" w:rsidP="008E2EB8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29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 participants</w:t>
            </w:r>
            <w:r w:rsidRPr="003029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N=2,100, 667)</w:t>
            </w:r>
          </w:p>
        </w:tc>
      </w:tr>
      <w:tr w:rsidR="00535B15" w:rsidRPr="00302900" w14:paraId="05E4EEA0" w14:textId="77777777" w:rsidTr="008E2EB8">
        <w:trPr>
          <w:trHeight w:val="339"/>
        </w:trPr>
        <w:tc>
          <w:tcPr>
            <w:tcW w:w="0" w:type="auto"/>
          </w:tcPr>
          <w:p w14:paraId="1881A558" w14:textId="77777777" w:rsidR="00535B15" w:rsidRPr="00302900" w:rsidRDefault="00535B15" w:rsidP="008E2EB8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Influenza admissions</w:t>
            </w:r>
          </w:p>
        </w:tc>
        <w:tc>
          <w:tcPr>
            <w:tcW w:w="1092" w:type="pct"/>
          </w:tcPr>
          <w:p w14:paraId="40B0DF16" w14:textId="77777777" w:rsidR="00535B15" w:rsidRPr="00302900" w:rsidRDefault="00535B15" w:rsidP="008E2EB8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5,871 (1</w:t>
            </w:r>
            <w:r w:rsidRPr="003029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6%)</w:t>
            </w:r>
          </w:p>
        </w:tc>
        <w:tc>
          <w:tcPr>
            <w:tcW w:w="1245" w:type="pct"/>
          </w:tcPr>
          <w:p w14:paraId="5C6B18B8" w14:textId="77777777" w:rsidR="00535B15" w:rsidRPr="00302900" w:rsidRDefault="00535B15" w:rsidP="008E2EB8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16,922 (1</w:t>
            </w:r>
            <w:r w:rsidRPr="003029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1185" w:type="pct"/>
          </w:tcPr>
          <w:p w14:paraId="13A040DC" w14:textId="77777777" w:rsidR="00535B15" w:rsidRPr="00302900" w:rsidRDefault="00535B15" w:rsidP="008E2EB8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22,793 (1</w:t>
            </w:r>
            <w:r w:rsidRPr="003029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1%)</w:t>
            </w:r>
          </w:p>
        </w:tc>
      </w:tr>
      <w:tr w:rsidR="00535B15" w:rsidRPr="00302900" w14:paraId="7DAA0768" w14:textId="77777777" w:rsidTr="008E2EB8">
        <w:trPr>
          <w:trHeight w:val="346"/>
        </w:trPr>
        <w:tc>
          <w:tcPr>
            <w:tcW w:w="0" w:type="auto"/>
          </w:tcPr>
          <w:p w14:paraId="3AA3142B" w14:textId="77777777" w:rsidR="00535B15" w:rsidRPr="00302900" w:rsidRDefault="00535B15" w:rsidP="008E2EB8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Influenza-related death</w:t>
            </w:r>
          </w:p>
        </w:tc>
        <w:tc>
          <w:tcPr>
            <w:tcW w:w="1092" w:type="pct"/>
          </w:tcPr>
          <w:p w14:paraId="1D497743" w14:textId="77777777" w:rsidR="00535B15" w:rsidRPr="00302900" w:rsidRDefault="00535B15" w:rsidP="008E2EB8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429 (0</w:t>
            </w:r>
            <w:r w:rsidRPr="003029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12%)</w:t>
            </w:r>
          </w:p>
        </w:tc>
        <w:tc>
          <w:tcPr>
            <w:tcW w:w="1245" w:type="pct"/>
          </w:tcPr>
          <w:p w14:paraId="2670FD50" w14:textId="77777777" w:rsidR="00535B15" w:rsidRPr="00302900" w:rsidRDefault="00535B15" w:rsidP="008E2EB8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1,316(0</w:t>
            </w:r>
            <w:r w:rsidRPr="003029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08%)</w:t>
            </w:r>
          </w:p>
        </w:tc>
        <w:tc>
          <w:tcPr>
            <w:tcW w:w="1185" w:type="pct"/>
          </w:tcPr>
          <w:p w14:paraId="57B2B3D6" w14:textId="77777777" w:rsidR="00535B15" w:rsidRPr="00302900" w:rsidRDefault="00535B15" w:rsidP="008E2EB8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1,745 (0</w:t>
            </w:r>
            <w:r w:rsidRPr="003029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08%)</w:t>
            </w:r>
          </w:p>
        </w:tc>
      </w:tr>
      <w:tr w:rsidR="00535B15" w:rsidRPr="00302900" w14:paraId="457006D4" w14:textId="77777777" w:rsidTr="008E2EB8">
        <w:trPr>
          <w:trHeight w:val="339"/>
        </w:trPr>
        <w:tc>
          <w:tcPr>
            <w:tcW w:w="0" w:type="auto"/>
          </w:tcPr>
          <w:p w14:paraId="7EEB2BD8" w14:textId="77777777" w:rsidR="00535B15" w:rsidRPr="00302900" w:rsidRDefault="00535B15" w:rsidP="008E2EB8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Non-influenza death</w:t>
            </w:r>
          </w:p>
        </w:tc>
        <w:tc>
          <w:tcPr>
            <w:tcW w:w="1092" w:type="pct"/>
          </w:tcPr>
          <w:p w14:paraId="1EFE0278" w14:textId="77777777" w:rsidR="00535B15" w:rsidRPr="00302900" w:rsidRDefault="00535B15" w:rsidP="008E2EB8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87,752 (23</w:t>
            </w:r>
            <w:r w:rsidRPr="003029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6%)</w:t>
            </w:r>
          </w:p>
        </w:tc>
        <w:tc>
          <w:tcPr>
            <w:tcW w:w="1245" w:type="pct"/>
          </w:tcPr>
          <w:p w14:paraId="11B178F5" w14:textId="77777777" w:rsidR="00535B15" w:rsidRPr="00302900" w:rsidRDefault="00535B15" w:rsidP="008E2EB8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304,102 (17</w:t>
            </w:r>
            <w:r w:rsidRPr="003029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6%)</w:t>
            </w:r>
          </w:p>
        </w:tc>
        <w:tc>
          <w:tcPr>
            <w:tcW w:w="1185" w:type="pct"/>
          </w:tcPr>
          <w:p w14:paraId="607A0DCB" w14:textId="77777777" w:rsidR="00535B15" w:rsidRPr="00302900" w:rsidRDefault="00535B15" w:rsidP="008E2EB8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391,934 (18</w:t>
            </w:r>
            <w:r w:rsidRPr="003029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7%)</w:t>
            </w:r>
          </w:p>
        </w:tc>
      </w:tr>
      <w:tr w:rsidR="00535B15" w:rsidRPr="00302900" w14:paraId="0F2BF7A0" w14:textId="77777777" w:rsidTr="008E2EB8">
        <w:trPr>
          <w:trHeight w:val="356"/>
        </w:trPr>
        <w:tc>
          <w:tcPr>
            <w:tcW w:w="0" w:type="auto"/>
          </w:tcPr>
          <w:p w14:paraId="75C2C3EF" w14:textId="77777777" w:rsidR="00535B15" w:rsidRPr="00302900" w:rsidRDefault="00535B15" w:rsidP="008E2EB8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Alive at end of follow-up</w:t>
            </w:r>
          </w:p>
        </w:tc>
        <w:tc>
          <w:tcPr>
            <w:tcW w:w="1092" w:type="pct"/>
          </w:tcPr>
          <w:p w14:paraId="4BE3AE9F" w14:textId="77777777" w:rsidR="00535B15" w:rsidRPr="00302900" w:rsidRDefault="00535B15" w:rsidP="008E2EB8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277,422 (74</w:t>
            </w:r>
            <w:r w:rsidRPr="003029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6%)</w:t>
            </w:r>
          </w:p>
        </w:tc>
        <w:tc>
          <w:tcPr>
            <w:tcW w:w="1245" w:type="pct"/>
          </w:tcPr>
          <w:p w14:paraId="78AEDAE8" w14:textId="77777777" w:rsidR="00535B15" w:rsidRPr="00302900" w:rsidRDefault="00535B15" w:rsidP="008E2EB8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1,619,390 (81</w:t>
            </w:r>
            <w:r w:rsidRPr="003029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2%)</w:t>
            </w:r>
          </w:p>
        </w:tc>
        <w:tc>
          <w:tcPr>
            <w:tcW w:w="1185" w:type="pct"/>
          </w:tcPr>
          <w:p w14:paraId="6710EB9E" w14:textId="77777777" w:rsidR="00535B15" w:rsidRPr="00302900" w:rsidRDefault="00535B15" w:rsidP="008E2EB8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1,896,812 (80</w:t>
            </w:r>
            <w:r w:rsidRPr="003029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2%)</w:t>
            </w:r>
          </w:p>
        </w:tc>
      </w:tr>
      <w:tr w:rsidR="00535B15" w:rsidRPr="00302900" w14:paraId="3D3789C6" w14:textId="77777777" w:rsidTr="008E2EB8">
        <w:trPr>
          <w:trHeight w:val="408"/>
        </w:trPr>
        <w:tc>
          <w:tcPr>
            <w:tcW w:w="0" w:type="auto"/>
          </w:tcPr>
          <w:p w14:paraId="24C765D5" w14:textId="77777777" w:rsidR="00535B15" w:rsidRPr="00302900" w:rsidRDefault="00535B15" w:rsidP="008E2EB8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 Lost to follow-up (emigrated)</w:t>
            </w:r>
          </w:p>
        </w:tc>
        <w:tc>
          <w:tcPr>
            <w:tcW w:w="1092" w:type="pct"/>
          </w:tcPr>
          <w:p w14:paraId="109A5268" w14:textId="77777777" w:rsidR="00535B15" w:rsidRPr="00302900" w:rsidRDefault="00535B15" w:rsidP="008E2EB8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766 (0</w:t>
            </w:r>
            <w:r w:rsidRPr="003029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2%)</w:t>
            </w:r>
          </w:p>
        </w:tc>
        <w:tc>
          <w:tcPr>
            <w:tcW w:w="1245" w:type="pct"/>
          </w:tcPr>
          <w:p w14:paraId="0B5811D6" w14:textId="77777777" w:rsidR="00535B15" w:rsidRPr="00302900" w:rsidRDefault="00535B15" w:rsidP="008E2EB8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4,826 (0</w:t>
            </w:r>
            <w:r w:rsidRPr="003029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3%)</w:t>
            </w:r>
          </w:p>
        </w:tc>
        <w:tc>
          <w:tcPr>
            <w:tcW w:w="1185" w:type="pct"/>
          </w:tcPr>
          <w:p w14:paraId="4CB0FF1B" w14:textId="77777777" w:rsidR="00535B15" w:rsidRPr="00302900" w:rsidRDefault="00535B15" w:rsidP="008E2EB8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5,592 (0</w:t>
            </w:r>
            <w:r w:rsidRPr="003029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3%)</w:t>
            </w:r>
          </w:p>
        </w:tc>
      </w:tr>
      <w:tr w:rsidR="00535B15" w:rsidRPr="00302900" w14:paraId="16F14A49" w14:textId="77777777" w:rsidTr="008E2EB8">
        <w:trPr>
          <w:trHeight w:val="348"/>
        </w:trPr>
        <w:tc>
          <w:tcPr>
            <w:tcW w:w="0" w:type="auto"/>
          </w:tcPr>
          <w:p w14:paraId="16AD380A" w14:textId="77777777" w:rsidR="00535B15" w:rsidRPr="00302900" w:rsidRDefault="00535B15" w:rsidP="008E2EB8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Follow-up time</w:t>
            </w:r>
            <w:r w:rsidRPr="003029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years</w:t>
            </w:r>
          </w:p>
        </w:tc>
        <w:tc>
          <w:tcPr>
            <w:tcW w:w="1092" w:type="pct"/>
          </w:tcPr>
          <w:p w14:paraId="0E4B9993" w14:textId="77777777" w:rsidR="00535B15" w:rsidRPr="00302900" w:rsidRDefault="00535B15" w:rsidP="008E2EB8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029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2 (1</w:t>
            </w:r>
            <w:r w:rsidRPr="003029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1245" w:type="pct"/>
          </w:tcPr>
          <w:p w14:paraId="054F49E3" w14:textId="77777777" w:rsidR="00535B15" w:rsidRPr="00302900" w:rsidRDefault="00535B15" w:rsidP="008E2EB8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029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4 (1</w:t>
            </w:r>
            <w:r w:rsidRPr="003029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1185" w:type="pct"/>
          </w:tcPr>
          <w:p w14:paraId="4DD246C1" w14:textId="77777777" w:rsidR="00535B15" w:rsidRPr="00302900" w:rsidRDefault="00535B15" w:rsidP="008E2EB8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029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4 (1</w:t>
            </w:r>
            <w:r w:rsidRPr="003029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</w:tr>
      <w:tr w:rsidR="00535B15" w:rsidRPr="00302900" w14:paraId="47B22004" w14:textId="77777777" w:rsidTr="008E2EB8">
        <w:trPr>
          <w:trHeight w:val="330"/>
        </w:trPr>
        <w:tc>
          <w:tcPr>
            <w:tcW w:w="0" w:type="auto"/>
          </w:tcPr>
          <w:p w14:paraId="41BB82C6" w14:textId="77777777" w:rsidR="00535B15" w:rsidRPr="00302900" w:rsidRDefault="00535B15" w:rsidP="008E2EB8">
            <w:pPr>
              <w:pStyle w:val="Comp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 xml:space="preserve">Duration of admission, </w:t>
            </w:r>
            <w:r w:rsidRPr="003029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ays</w:t>
            </w:r>
          </w:p>
        </w:tc>
        <w:tc>
          <w:tcPr>
            <w:tcW w:w="1092" w:type="pct"/>
          </w:tcPr>
          <w:p w14:paraId="5194BEDE" w14:textId="77777777" w:rsidR="00535B15" w:rsidRPr="00302900" w:rsidRDefault="00535B15" w:rsidP="008E2EB8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029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0 (8</w:t>
            </w:r>
            <w:r w:rsidRPr="003029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245" w:type="pct"/>
          </w:tcPr>
          <w:p w14:paraId="526B3BCA" w14:textId="77777777" w:rsidR="00535B15" w:rsidRPr="00302900" w:rsidRDefault="00535B15" w:rsidP="008E2EB8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029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9 (8</w:t>
            </w:r>
            <w:r w:rsidRPr="003029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185" w:type="pct"/>
          </w:tcPr>
          <w:p w14:paraId="76E198DC" w14:textId="77777777" w:rsidR="00535B15" w:rsidRPr="00302900" w:rsidRDefault="00535B15" w:rsidP="008E2EB8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029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9 (8</w:t>
            </w:r>
            <w:r w:rsidRPr="003029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302900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</w:tr>
    </w:tbl>
    <w:p w14:paraId="1783091B" w14:textId="77777777" w:rsidR="00535B15" w:rsidRPr="00302900" w:rsidRDefault="00535B15" w:rsidP="00535B15">
      <w:pPr>
        <w:rPr>
          <w:rFonts w:ascii="Times New Roman" w:hAnsi="Times New Roman" w:cs="Times New Roman"/>
          <w:sz w:val="20"/>
          <w:szCs w:val="20"/>
        </w:rPr>
      </w:pPr>
      <w:r w:rsidRPr="00302900">
        <w:rPr>
          <w:rFonts w:ascii="Times New Roman" w:hAnsi="Times New Roman" w:cs="Times New Roman"/>
          <w:iCs/>
          <w:sz w:val="20"/>
          <w:szCs w:val="20"/>
        </w:rPr>
        <w:t>Continuous variables shown as mean (standard deviation) and categorical variables shown as number (proportion) of the total.</w:t>
      </w:r>
    </w:p>
    <w:p w14:paraId="19010782" w14:textId="77777777" w:rsidR="00535B15" w:rsidRPr="00302900" w:rsidRDefault="00535B15" w:rsidP="00535B15">
      <w:pPr>
        <w:rPr>
          <w:rFonts w:cstheme="minorHAnsi"/>
          <w:b/>
          <w:bCs/>
          <w:sz w:val="28"/>
          <w:szCs w:val="28"/>
        </w:rPr>
      </w:pPr>
    </w:p>
    <w:p w14:paraId="5789D0A1" w14:textId="77777777" w:rsidR="00535B15" w:rsidRPr="00302900" w:rsidRDefault="00535B15" w:rsidP="00535B15">
      <w:pPr>
        <w:rPr>
          <w:b/>
          <w:bCs/>
          <w:sz w:val="20"/>
          <w:szCs w:val="20"/>
        </w:rPr>
      </w:pPr>
      <w:r w:rsidRPr="00302900">
        <w:rPr>
          <w:b/>
          <w:bCs/>
          <w:sz w:val="20"/>
          <w:szCs w:val="20"/>
        </w:rPr>
        <w:t xml:space="preserve">Supplementary table 2 - ICD-10 Codes used in data </w:t>
      </w:r>
      <w:r w:rsidRPr="00302900">
        <w:rPr>
          <w:rFonts w:ascii="Times New Roman" w:hAnsi="Times New Roman" w:cs="Times New Roman"/>
          <w:b/>
          <w:bCs/>
          <w:sz w:val="20"/>
          <w:szCs w:val="20"/>
        </w:rPr>
        <w:t>collection</w:t>
      </w:r>
    </w:p>
    <w:tbl>
      <w:tblPr>
        <w:tblStyle w:val="Rutntstabell1ljusdekorfrg1"/>
        <w:tblW w:w="0" w:type="auto"/>
        <w:tblLook w:val="04A0" w:firstRow="1" w:lastRow="0" w:firstColumn="1" w:lastColumn="0" w:noHBand="0" w:noVBand="1"/>
      </w:tblPr>
      <w:tblGrid>
        <w:gridCol w:w="3029"/>
        <w:gridCol w:w="2494"/>
        <w:gridCol w:w="3537"/>
      </w:tblGrid>
      <w:tr w:rsidR="00535B15" w:rsidRPr="00302900" w14:paraId="5E3DC590" w14:textId="77777777" w:rsidTr="008E2E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9" w:type="dxa"/>
          </w:tcPr>
          <w:p w14:paraId="5D15987D" w14:textId="77777777" w:rsidR="00535B15" w:rsidRPr="00302900" w:rsidRDefault="00535B15" w:rsidP="008E2EB8">
            <w:pPr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302900">
              <w:rPr>
                <w:rFonts w:ascii="Times New Roman" w:hAnsi="Times New Roman" w:cs="Times New Roman"/>
                <w:bCs w:val="0"/>
                <w:sz w:val="16"/>
                <w:szCs w:val="16"/>
              </w:rPr>
              <w:t>Variable</w:t>
            </w:r>
          </w:p>
        </w:tc>
        <w:tc>
          <w:tcPr>
            <w:tcW w:w="2495" w:type="dxa"/>
          </w:tcPr>
          <w:p w14:paraId="2087D1BF" w14:textId="77777777" w:rsidR="00535B15" w:rsidRPr="00302900" w:rsidRDefault="00535B15" w:rsidP="008E2E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proofErr w:type="spellStart"/>
            <w:r w:rsidRPr="00302900">
              <w:rPr>
                <w:rFonts w:ascii="Times New Roman" w:hAnsi="Times New Roman" w:cs="Times New Roman"/>
                <w:bCs w:val="0"/>
                <w:sz w:val="16"/>
                <w:szCs w:val="16"/>
              </w:rPr>
              <w:t>ICDcode</w:t>
            </w:r>
            <w:proofErr w:type="spellEnd"/>
            <w:r w:rsidRPr="00302900">
              <w:rPr>
                <w:rFonts w:ascii="Times New Roman" w:hAnsi="Times New Roman" w:cs="Times New Roman"/>
                <w:bCs w:val="0"/>
                <w:sz w:val="16"/>
                <w:szCs w:val="16"/>
              </w:rPr>
              <w:t>/s</w:t>
            </w:r>
          </w:p>
        </w:tc>
        <w:tc>
          <w:tcPr>
            <w:tcW w:w="3538" w:type="dxa"/>
          </w:tcPr>
          <w:p w14:paraId="15865A2A" w14:textId="77777777" w:rsidR="00535B15" w:rsidRPr="00302900" w:rsidRDefault="00535B15" w:rsidP="008E2E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302900">
              <w:rPr>
                <w:rFonts w:ascii="Times New Roman" w:hAnsi="Times New Roman" w:cs="Times New Roman"/>
                <w:bCs w:val="0"/>
                <w:sz w:val="16"/>
                <w:szCs w:val="16"/>
              </w:rPr>
              <w:t>Source</w:t>
            </w:r>
          </w:p>
        </w:tc>
      </w:tr>
      <w:tr w:rsidR="00535B15" w:rsidRPr="00302900" w14:paraId="2AF733C5" w14:textId="77777777" w:rsidTr="008E2E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9" w:type="dxa"/>
          </w:tcPr>
          <w:p w14:paraId="02D10A05" w14:textId="77777777" w:rsidR="00535B15" w:rsidRPr="00302900" w:rsidRDefault="00535B15" w:rsidP="008E2EB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0290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Type 2 Diabetes </w:t>
            </w:r>
          </w:p>
        </w:tc>
        <w:tc>
          <w:tcPr>
            <w:tcW w:w="2495" w:type="dxa"/>
          </w:tcPr>
          <w:p w14:paraId="287A1A17" w14:textId="77777777" w:rsidR="00535B15" w:rsidRPr="00302900" w:rsidRDefault="00535B15" w:rsidP="008E2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2900">
              <w:rPr>
                <w:rFonts w:ascii="Times New Roman" w:hAnsi="Times New Roman" w:cs="Times New Roman"/>
                <w:sz w:val="16"/>
                <w:szCs w:val="16"/>
              </w:rPr>
              <w:t>E11’</w:t>
            </w:r>
          </w:p>
        </w:tc>
        <w:tc>
          <w:tcPr>
            <w:tcW w:w="3538" w:type="dxa"/>
          </w:tcPr>
          <w:p w14:paraId="6F47A7A4" w14:textId="77777777" w:rsidR="00535B15" w:rsidRPr="00302900" w:rsidRDefault="00535B15" w:rsidP="008E2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2900">
              <w:rPr>
                <w:rFonts w:ascii="Times New Roman" w:hAnsi="Times New Roman" w:cs="Times New Roman"/>
                <w:sz w:val="16"/>
                <w:szCs w:val="16"/>
              </w:rPr>
              <w:t>Swedish National Diabetes Register</w:t>
            </w:r>
          </w:p>
        </w:tc>
      </w:tr>
      <w:tr w:rsidR="00535B15" w:rsidRPr="00302900" w14:paraId="5D155CBC" w14:textId="77777777" w:rsidTr="008E2E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9" w:type="dxa"/>
          </w:tcPr>
          <w:p w14:paraId="6889C356" w14:textId="77777777" w:rsidR="00535B15" w:rsidRPr="00302900" w:rsidRDefault="00535B15" w:rsidP="008E2EB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02900">
              <w:rPr>
                <w:rFonts w:ascii="Times New Roman" w:hAnsi="Times New Roman" w:cs="Times New Roman"/>
                <w:b w:val="0"/>
                <w:sz w:val="16"/>
                <w:szCs w:val="16"/>
              </w:rPr>
              <w:t>Influenza</w:t>
            </w:r>
          </w:p>
        </w:tc>
        <w:tc>
          <w:tcPr>
            <w:tcW w:w="2495" w:type="dxa"/>
          </w:tcPr>
          <w:p w14:paraId="0817B1FB" w14:textId="77777777" w:rsidR="00535B15" w:rsidRPr="00302900" w:rsidRDefault="00535B15" w:rsidP="008E2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29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J10-11, J12.9 </w:t>
            </w:r>
          </w:p>
        </w:tc>
        <w:tc>
          <w:tcPr>
            <w:tcW w:w="3538" w:type="dxa"/>
          </w:tcPr>
          <w:p w14:paraId="1013A7B4" w14:textId="77777777" w:rsidR="00535B15" w:rsidRPr="00302900" w:rsidRDefault="00535B15" w:rsidP="008E2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2900">
              <w:rPr>
                <w:rFonts w:ascii="Times New Roman" w:hAnsi="Times New Roman" w:cs="Times New Roman"/>
                <w:sz w:val="16"/>
                <w:szCs w:val="16"/>
              </w:rPr>
              <w:t>Swedish National Patient Register</w:t>
            </w:r>
          </w:p>
        </w:tc>
      </w:tr>
      <w:tr w:rsidR="00535B15" w:rsidRPr="00302900" w14:paraId="1EB20BED" w14:textId="77777777" w:rsidTr="008E2E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9" w:type="dxa"/>
          </w:tcPr>
          <w:p w14:paraId="179388EB" w14:textId="77777777" w:rsidR="00535B15" w:rsidRPr="00302900" w:rsidRDefault="00535B15" w:rsidP="008E2EB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0290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Pneumonia </w:t>
            </w:r>
          </w:p>
        </w:tc>
        <w:tc>
          <w:tcPr>
            <w:tcW w:w="2495" w:type="dxa"/>
          </w:tcPr>
          <w:p w14:paraId="11F85313" w14:textId="77777777" w:rsidR="00535B15" w:rsidRPr="00302900" w:rsidRDefault="00535B15" w:rsidP="008E2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2900">
              <w:rPr>
                <w:rFonts w:ascii="Times New Roman" w:hAnsi="Times New Roman" w:cs="Times New Roman"/>
                <w:sz w:val="16"/>
                <w:szCs w:val="16"/>
              </w:rPr>
              <w:t>J12-18</w:t>
            </w:r>
          </w:p>
        </w:tc>
        <w:tc>
          <w:tcPr>
            <w:tcW w:w="3538" w:type="dxa"/>
          </w:tcPr>
          <w:p w14:paraId="7E97C01D" w14:textId="77777777" w:rsidR="00535B15" w:rsidRPr="00302900" w:rsidRDefault="00535B15" w:rsidP="008E2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2900">
              <w:rPr>
                <w:rFonts w:ascii="Times New Roman" w:hAnsi="Times New Roman" w:cs="Times New Roman"/>
                <w:sz w:val="16"/>
                <w:szCs w:val="16"/>
              </w:rPr>
              <w:t>Swedish National Patient Register</w:t>
            </w:r>
          </w:p>
        </w:tc>
      </w:tr>
      <w:tr w:rsidR="00535B15" w:rsidRPr="00302900" w14:paraId="185EAFE7" w14:textId="77777777" w:rsidTr="008E2E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9" w:type="dxa"/>
          </w:tcPr>
          <w:p w14:paraId="2F805273" w14:textId="77777777" w:rsidR="00535B15" w:rsidRPr="00302900" w:rsidRDefault="00535B15" w:rsidP="008E2EB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0290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Chronic Lower Respiratory disease </w:t>
            </w:r>
          </w:p>
        </w:tc>
        <w:tc>
          <w:tcPr>
            <w:tcW w:w="2495" w:type="dxa"/>
          </w:tcPr>
          <w:p w14:paraId="68E7C6F6" w14:textId="77777777" w:rsidR="00535B15" w:rsidRPr="00302900" w:rsidRDefault="00535B15" w:rsidP="008E2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2900">
              <w:rPr>
                <w:rFonts w:ascii="Times New Roman" w:hAnsi="Times New Roman" w:cs="Times New Roman"/>
                <w:sz w:val="16"/>
                <w:szCs w:val="16"/>
              </w:rPr>
              <w:t>J40-47</w:t>
            </w:r>
          </w:p>
        </w:tc>
        <w:tc>
          <w:tcPr>
            <w:tcW w:w="3538" w:type="dxa"/>
          </w:tcPr>
          <w:p w14:paraId="1EC8CC9F" w14:textId="77777777" w:rsidR="00535B15" w:rsidRPr="00302900" w:rsidRDefault="00535B15" w:rsidP="008E2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2900">
              <w:rPr>
                <w:rFonts w:ascii="Times New Roman" w:hAnsi="Times New Roman" w:cs="Times New Roman"/>
                <w:sz w:val="16"/>
                <w:szCs w:val="16"/>
              </w:rPr>
              <w:t>Swedish National Patient Register</w:t>
            </w:r>
          </w:p>
        </w:tc>
      </w:tr>
      <w:tr w:rsidR="00535B15" w:rsidRPr="00302900" w14:paraId="37934BDC" w14:textId="77777777" w:rsidTr="008E2E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9" w:type="dxa"/>
          </w:tcPr>
          <w:p w14:paraId="038EF6FB" w14:textId="77777777" w:rsidR="00535B15" w:rsidRPr="00302900" w:rsidRDefault="00535B15" w:rsidP="008E2EB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0290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Kidney failure </w:t>
            </w:r>
          </w:p>
        </w:tc>
        <w:tc>
          <w:tcPr>
            <w:tcW w:w="2495" w:type="dxa"/>
          </w:tcPr>
          <w:p w14:paraId="1EA5A84B" w14:textId="77777777" w:rsidR="00535B15" w:rsidRPr="00302900" w:rsidRDefault="00535B15" w:rsidP="008E2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2900">
              <w:rPr>
                <w:rFonts w:ascii="Times New Roman" w:hAnsi="Times New Roman" w:cs="Times New Roman"/>
                <w:sz w:val="16"/>
                <w:szCs w:val="16"/>
              </w:rPr>
              <w:t>N17-19</w:t>
            </w:r>
          </w:p>
        </w:tc>
        <w:tc>
          <w:tcPr>
            <w:tcW w:w="3538" w:type="dxa"/>
          </w:tcPr>
          <w:p w14:paraId="5436060F" w14:textId="77777777" w:rsidR="00535B15" w:rsidRPr="00302900" w:rsidRDefault="00535B15" w:rsidP="008E2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2900">
              <w:rPr>
                <w:rFonts w:ascii="Times New Roman" w:hAnsi="Times New Roman" w:cs="Times New Roman"/>
                <w:sz w:val="16"/>
                <w:szCs w:val="16"/>
              </w:rPr>
              <w:t>Swedish National Patient Register</w:t>
            </w:r>
          </w:p>
        </w:tc>
      </w:tr>
      <w:tr w:rsidR="00535B15" w:rsidRPr="00302900" w14:paraId="53D3999F" w14:textId="77777777" w:rsidTr="008E2E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9" w:type="dxa"/>
          </w:tcPr>
          <w:p w14:paraId="28D20BAB" w14:textId="77777777" w:rsidR="00535B15" w:rsidRPr="00302900" w:rsidRDefault="00535B15" w:rsidP="008E2EB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0290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Stroke </w:t>
            </w:r>
          </w:p>
        </w:tc>
        <w:tc>
          <w:tcPr>
            <w:tcW w:w="2495" w:type="dxa"/>
          </w:tcPr>
          <w:p w14:paraId="1D16634F" w14:textId="77777777" w:rsidR="00535B15" w:rsidRPr="00302900" w:rsidRDefault="00535B15" w:rsidP="008E2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2900">
              <w:rPr>
                <w:rFonts w:ascii="Times New Roman" w:hAnsi="Times New Roman" w:cs="Times New Roman"/>
                <w:sz w:val="16"/>
                <w:szCs w:val="16"/>
              </w:rPr>
              <w:t>I61-I64</w:t>
            </w:r>
          </w:p>
        </w:tc>
        <w:tc>
          <w:tcPr>
            <w:tcW w:w="3538" w:type="dxa"/>
          </w:tcPr>
          <w:p w14:paraId="7EEC8C69" w14:textId="77777777" w:rsidR="00535B15" w:rsidRPr="00302900" w:rsidRDefault="00535B15" w:rsidP="008E2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2900">
              <w:rPr>
                <w:rFonts w:ascii="Times New Roman" w:hAnsi="Times New Roman" w:cs="Times New Roman"/>
                <w:sz w:val="16"/>
                <w:szCs w:val="16"/>
              </w:rPr>
              <w:t>Swedish National Patient Register</w:t>
            </w:r>
          </w:p>
        </w:tc>
      </w:tr>
      <w:tr w:rsidR="00535B15" w:rsidRPr="00302900" w14:paraId="32B38B60" w14:textId="77777777" w:rsidTr="008E2E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9" w:type="dxa"/>
          </w:tcPr>
          <w:p w14:paraId="77B93DCD" w14:textId="77777777" w:rsidR="00535B15" w:rsidRPr="00302900" w:rsidRDefault="00535B15" w:rsidP="008E2EB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02900">
              <w:rPr>
                <w:rFonts w:ascii="Times New Roman" w:hAnsi="Times New Roman" w:cs="Times New Roman"/>
                <w:b w:val="0"/>
                <w:sz w:val="16"/>
                <w:szCs w:val="16"/>
              </w:rPr>
              <w:t>Acute Myocardial infarction (AMI)</w:t>
            </w:r>
          </w:p>
        </w:tc>
        <w:tc>
          <w:tcPr>
            <w:tcW w:w="2495" w:type="dxa"/>
          </w:tcPr>
          <w:p w14:paraId="1884E7E6" w14:textId="77777777" w:rsidR="00535B15" w:rsidRPr="00302900" w:rsidRDefault="00535B15" w:rsidP="008E2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2900">
              <w:rPr>
                <w:rFonts w:ascii="Times New Roman" w:hAnsi="Times New Roman" w:cs="Times New Roman"/>
                <w:sz w:val="16"/>
                <w:szCs w:val="16"/>
              </w:rPr>
              <w:t>I21</w:t>
            </w:r>
          </w:p>
        </w:tc>
        <w:tc>
          <w:tcPr>
            <w:tcW w:w="3538" w:type="dxa"/>
          </w:tcPr>
          <w:p w14:paraId="3DC110F0" w14:textId="77777777" w:rsidR="00535B15" w:rsidRPr="00302900" w:rsidRDefault="00535B15" w:rsidP="008E2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2900">
              <w:rPr>
                <w:rFonts w:ascii="Times New Roman" w:hAnsi="Times New Roman" w:cs="Times New Roman"/>
                <w:sz w:val="16"/>
                <w:szCs w:val="16"/>
              </w:rPr>
              <w:t>Swedish National Patient Register</w:t>
            </w:r>
          </w:p>
        </w:tc>
      </w:tr>
      <w:tr w:rsidR="00535B15" w:rsidRPr="00302900" w14:paraId="1B9174C7" w14:textId="77777777" w:rsidTr="008E2E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9" w:type="dxa"/>
          </w:tcPr>
          <w:p w14:paraId="2CF6A097" w14:textId="77777777" w:rsidR="00535B15" w:rsidRPr="00302900" w:rsidRDefault="00535B15" w:rsidP="008E2EB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0290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Coronary heart disease </w:t>
            </w:r>
          </w:p>
        </w:tc>
        <w:tc>
          <w:tcPr>
            <w:tcW w:w="2495" w:type="dxa"/>
          </w:tcPr>
          <w:p w14:paraId="0C7B9BF9" w14:textId="77777777" w:rsidR="00535B15" w:rsidRPr="00302900" w:rsidRDefault="00535B15" w:rsidP="008E2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2900">
              <w:rPr>
                <w:rFonts w:ascii="Times New Roman" w:hAnsi="Times New Roman" w:cs="Times New Roman"/>
                <w:sz w:val="16"/>
                <w:szCs w:val="16"/>
              </w:rPr>
              <w:t>I20-I21</w:t>
            </w:r>
          </w:p>
        </w:tc>
        <w:tc>
          <w:tcPr>
            <w:tcW w:w="3538" w:type="dxa"/>
          </w:tcPr>
          <w:p w14:paraId="7D1B4E22" w14:textId="77777777" w:rsidR="00535B15" w:rsidRPr="00302900" w:rsidRDefault="00535B15" w:rsidP="008E2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2900">
              <w:rPr>
                <w:rFonts w:ascii="Times New Roman" w:hAnsi="Times New Roman" w:cs="Times New Roman"/>
                <w:sz w:val="16"/>
                <w:szCs w:val="16"/>
              </w:rPr>
              <w:t>Swedish National Patient Register</w:t>
            </w:r>
          </w:p>
        </w:tc>
      </w:tr>
      <w:tr w:rsidR="00535B15" w:rsidRPr="00302900" w14:paraId="3B0926A9" w14:textId="77777777" w:rsidTr="008E2E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9" w:type="dxa"/>
          </w:tcPr>
          <w:p w14:paraId="3639A4AD" w14:textId="77777777" w:rsidR="00535B15" w:rsidRPr="00302900" w:rsidRDefault="00535B15" w:rsidP="008E2EB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0290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Atrial fibrillation </w:t>
            </w:r>
          </w:p>
        </w:tc>
        <w:tc>
          <w:tcPr>
            <w:tcW w:w="2495" w:type="dxa"/>
          </w:tcPr>
          <w:p w14:paraId="5C6F4508" w14:textId="77777777" w:rsidR="00535B15" w:rsidRPr="00302900" w:rsidRDefault="00535B15" w:rsidP="008E2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2900">
              <w:rPr>
                <w:rFonts w:ascii="Times New Roman" w:hAnsi="Times New Roman" w:cs="Times New Roman"/>
                <w:sz w:val="16"/>
                <w:szCs w:val="16"/>
              </w:rPr>
              <w:t>I48</w:t>
            </w:r>
          </w:p>
        </w:tc>
        <w:tc>
          <w:tcPr>
            <w:tcW w:w="3538" w:type="dxa"/>
          </w:tcPr>
          <w:p w14:paraId="33B828FC" w14:textId="77777777" w:rsidR="00535B15" w:rsidRPr="00302900" w:rsidRDefault="00535B15" w:rsidP="008E2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2900">
              <w:rPr>
                <w:rFonts w:ascii="Times New Roman" w:hAnsi="Times New Roman" w:cs="Times New Roman"/>
                <w:sz w:val="16"/>
                <w:szCs w:val="16"/>
              </w:rPr>
              <w:t>Swedish National Patient Register</w:t>
            </w:r>
          </w:p>
        </w:tc>
      </w:tr>
      <w:tr w:rsidR="00535B15" w:rsidRPr="00302900" w14:paraId="1764F6CC" w14:textId="77777777" w:rsidTr="008E2E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9" w:type="dxa"/>
          </w:tcPr>
          <w:p w14:paraId="691CF670" w14:textId="77777777" w:rsidR="00535B15" w:rsidRPr="00302900" w:rsidRDefault="00535B15" w:rsidP="008E2EB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0290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Heart failure </w:t>
            </w:r>
          </w:p>
        </w:tc>
        <w:tc>
          <w:tcPr>
            <w:tcW w:w="2495" w:type="dxa"/>
          </w:tcPr>
          <w:p w14:paraId="172706C0" w14:textId="77777777" w:rsidR="00535B15" w:rsidRPr="00302900" w:rsidRDefault="00535B15" w:rsidP="008E2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2900">
              <w:rPr>
                <w:rFonts w:ascii="Times New Roman" w:hAnsi="Times New Roman" w:cs="Times New Roman"/>
                <w:sz w:val="16"/>
                <w:szCs w:val="16"/>
              </w:rPr>
              <w:t>I50</w:t>
            </w:r>
          </w:p>
        </w:tc>
        <w:tc>
          <w:tcPr>
            <w:tcW w:w="3538" w:type="dxa"/>
          </w:tcPr>
          <w:p w14:paraId="4F3AA1FB" w14:textId="77777777" w:rsidR="00535B15" w:rsidRPr="00302900" w:rsidRDefault="00535B15" w:rsidP="008E2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2900">
              <w:rPr>
                <w:rFonts w:ascii="Times New Roman" w:hAnsi="Times New Roman" w:cs="Times New Roman"/>
                <w:sz w:val="16"/>
                <w:szCs w:val="16"/>
              </w:rPr>
              <w:t>Swedish National Patient Register</w:t>
            </w:r>
          </w:p>
        </w:tc>
      </w:tr>
      <w:tr w:rsidR="00535B15" w:rsidRPr="00302900" w14:paraId="60ED123F" w14:textId="77777777" w:rsidTr="008E2E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9" w:type="dxa"/>
          </w:tcPr>
          <w:p w14:paraId="175CB712" w14:textId="77777777" w:rsidR="00535B15" w:rsidRPr="00302900" w:rsidRDefault="00535B15" w:rsidP="008E2EB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0290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Cancer </w:t>
            </w:r>
          </w:p>
        </w:tc>
        <w:tc>
          <w:tcPr>
            <w:tcW w:w="2495" w:type="dxa"/>
          </w:tcPr>
          <w:p w14:paraId="5AE7E18A" w14:textId="77777777" w:rsidR="00535B15" w:rsidRPr="00302900" w:rsidRDefault="00535B15" w:rsidP="008E2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2900">
              <w:rPr>
                <w:rFonts w:ascii="Times New Roman" w:hAnsi="Times New Roman" w:cs="Times New Roman"/>
                <w:sz w:val="16"/>
                <w:szCs w:val="16"/>
              </w:rPr>
              <w:t>C’</w:t>
            </w:r>
          </w:p>
        </w:tc>
        <w:tc>
          <w:tcPr>
            <w:tcW w:w="3538" w:type="dxa"/>
          </w:tcPr>
          <w:p w14:paraId="0CC44739" w14:textId="77777777" w:rsidR="00535B15" w:rsidRPr="00302900" w:rsidRDefault="00535B15" w:rsidP="008E2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2900">
              <w:rPr>
                <w:rFonts w:ascii="Times New Roman" w:hAnsi="Times New Roman" w:cs="Times New Roman"/>
                <w:sz w:val="16"/>
                <w:szCs w:val="16"/>
              </w:rPr>
              <w:t>Swedish National Patient Register</w:t>
            </w:r>
          </w:p>
        </w:tc>
      </w:tr>
      <w:tr w:rsidR="00535B15" w:rsidRPr="00302900" w14:paraId="67F099B8" w14:textId="77777777" w:rsidTr="008E2E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9" w:type="dxa"/>
          </w:tcPr>
          <w:p w14:paraId="01E1F21A" w14:textId="77777777" w:rsidR="00535B15" w:rsidRPr="00302900" w:rsidRDefault="00535B15" w:rsidP="008E2EB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02900">
              <w:rPr>
                <w:rFonts w:ascii="Times New Roman" w:hAnsi="Times New Roman" w:cs="Times New Roman"/>
                <w:b w:val="0"/>
                <w:sz w:val="16"/>
                <w:szCs w:val="16"/>
              </w:rPr>
              <w:t>Major adverse cardiovascular events (MACE)</w:t>
            </w:r>
          </w:p>
        </w:tc>
        <w:tc>
          <w:tcPr>
            <w:tcW w:w="2495" w:type="dxa"/>
          </w:tcPr>
          <w:p w14:paraId="5411828C" w14:textId="77777777" w:rsidR="00535B15" w:rsidRPr="00302900" w:rsidRDefault="00535B15" w:rsidP="008E2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2900">
              <w:rPr>
                <w:rFonts w:ascii="Times New Roman" w:hAnsi="Times New Roman" w:cs="Times New Roman"/>
                <w:sz w:val="16"/>
                <w:szCs w:val="16"/>
              </w:rPr>
              <w:t>I20-I21, I61-64, I48, I50</w:t>
            </w:r>
          </w:p>
        </w:tc>
        <w:tc>
          <w:tcPr>
            <w:tcW w:w="3538" w:type="dxa"/>
          </w:tcPr>
          <w:p w14:paraId="3ECA0A0E" w14:textId="77777777" w:rsidR="00535B15" w:rsidRPr="00302900" w:rsidRDefault="00535B15" w:rsidP="008E2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2900">
              <w:rPr>
                <w:rFonts w:ascii="Times New Roman" w:hAnsi="Times New Roman" w:cs="Times New Roman"/>
                <w:sz w:val="16"/>
                <w:szCs w:val="16"/>
              </w:rPr>
              <w:t>Swedish National Patient Register</w:t>
            </w:r>
          </w:p>
        </w:tc>
      </w:tr>
    </w:tbl>
    <w:p w14:paraId="1446117F" w14:textId="77777777" w:rsidR="00535B15" w:rsidRPr="00302900" w:rsidRDefault="00535B15" w:rsidP="00535B15">
      <w:pPr>
        <w:rPr>
          <w:rFonts w:cstheme="minorHAnsi"/>
          <w:sz w:val="28"/>
          <w:szCs w:val="28"/>
          <w:highlight w:val="yellow"/>
        </w:rPr>
      </w:pPr>
    </w:p>
    <w:p w14:paraId="5F19ECF5" w14:textId="77777777" w:rsidR="00535B15" w:rsidRPr="00302900" w:rsidRDefault="00535B15" w:rsidP="00535B1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02900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0A45936" w14:textId="77777777" w:rsidR="00535B15" w:rsidRPr="00302900" w:rsidRDefault="00535B15" w:rsidP="00535B15">
      <w:pPr>
        <w:rPr>
          <w:rFonts w:ascii="Times New Roman" w:hAnsi="Times New Roman" w:cs="Times New Roman"/>
          <w:b/>
          <w:bCs/>
          <w:sz w:val="20"/>
          <w:szCs w:val="20"/>
          <w:highlight w:val="green"/>
        </w:rPr>
      </w:pPr>
      <w:r w:rsidRPr="00302900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figure 1 – Kaplan-Meier plot of influenza-related mortality</w:t>
      </w:r>
    </w:p>
    <w:p w14:paraId="3BFF16CD" w14:textId="77777777" w:rsidR="00535B15" w:rsidRPr="00302900" w:rsidRDefault="00535B15" w:rsidP="00535B15">
      <w:pPr>
        <w:rPr>
          <w:highlight w:val="green"/>
        </w:rPr>
      </w:pPr>
    </w:p>
    <w:p w14:paraId="441A9A6E" w14:textId="77777777" w:rsidR="00535B15" w:rsidRPr="00302900" w:rsidRDefault="00535B15" w:rsidP="00535B15">
      <w:pPr>
        <w:rPr>
          <w:highlight w:val="green"/>
        </w:rPr>
      </w:pPr>
      <w:r w:rsidRPr="00302900">
        <w:rPr>
          <w:noProof/>
        </w:rPr>
        <w:drawing>
          <wp:inline distT="0" distB="0" distL="0" distR="0" wp14:anchorId="3E0CA7F4" wp14:editId="06941329">
            <wp:extent cx="5760720" cy="5038725"/>
            <wp:effectExtent l="0" t="0" r="0" b="9525"/>
            <wp:docPr id="624401137" name="Bildobjekt 1" descr="En bild som visar text, skärmbild, linje, Graf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4401137" name="Bildobjekt 1" descr="En bild som visar text, skärmbild, linje, Graf&#10;&#10;Automatiskt genererad beskrivni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03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A338BD" w14:textId="77777777" w:rsidR="00535B15" w:rsidRPr="00302900" w:rsidRDefault="00535B15" w:rsidP="00535B15">
      <w:pPr>
        <w:rPr>
          <w:rFonts w:cstheme="minorHAnsi"/>
          <w:b/>
          <w:bCs/>
          <w:sz w:val="20"/>
          <w:szCs w:val="20"/>
          <w:highlight w:val="yellow"/>
        </w:rPr>
      </w:pPr>
    </w:p>
    <w:p w14:paraId="4FC48F23" w14:textId="77777777" w:rsidR="00535B15" w:rsidRPr="00302900" w:rsidRDefault="00535B15" w:rsidP="00535B15">
      <w:pPr>
        <w:rPr>
          <w:b/>
          <w:bCs/>
          <w:sz w:val="20"/>
          <w:szCs w:val="20"/>
        </w:rPr>
      </w:pPr>
      <w:r w:rsidRPr="00302900">
        <w:rPr>
          <w:b/>
          <w:bCs/>
          <w:sz w:val="20"/>
          <w:szCs w:val="20"/>
        </w:rPr>
        <w:br w:type="page"/>
      </w:r>
    </w:p>
    <w:p w14:paraId="42B421CF" w14:textId="77777777" w:rsidR="00535B15" w:rsidRPr="00302900" w:rsidRDefault="00535B15" w:rsidP="00535B15">
      <w:pPr>
        <w:rPr>
          <w:rFonts w:cstheme="minorHAnsi"/>
          <w:b/>
          <w:bCs/>
          <w:sz w:val="20"/>
          <w:szCs w:val="20"/>
        </w:rPr>
      </w:pPr>
      <w:r w:rsidRPr="00302900">
        <w:rPr>
          <w:b/>
          <w:bCs/>
          <w:sz w:val="20"/>
          <w:szCs w:val="20"/>
        </w:rPr>
        <w:lastRenderedPageBreak/>
        <w:t>Supplementary figure 2. Unadjusted and adjusted Hazard ratios (HRs) of influenza-related mortality in persons with type 2 diabetes compared to controls at different levels of adjustment.</w:t>
      </w:r>
    </w:p>
    <w:p w14:paraId="1381D1DA" w14:textId="77777777" w:rsidR="00535B15" w:rsidRPr="00302900" w:rsidRDefault="00535B15" w:rsidP="00535B15">
      <w:pPr>
        <w:pStyle w:val="Rubrik2"/>
      </w:pPr>
      <w:r w:rsidRPr="00302900">
        <w:rPr>
          <w:noProof/>
        </w:rPr>
        <w:drawing>
          <wp:inline distT="0" distB="0" distL="0" distR="0" wp14:anchorId="79AFC55D" wp14:editId="673366D6">
            <wp:extent cx="5760720" cy="4088130"/>
            <wp:effectExtent l="0" t="0" r="0" b="7620"/>
            <wp:docPr id="2096596528" name="Bildobjekt 1" descr="En bild som visar text, skärmbild, Teckensnitt, nummer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6596528" name="Bildobjekt 1" descr="En bild som visar text, skärmbild, Teckensnitt, nummer&#10;&#10;Automatiskt genererad beskrivni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8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5C4EE4" w14:textId="77777777" w:rsidR="00535B15" w:rsidRPr="00302900" w:rsidRDefault="00535B15" w:rsidP="00535B15">
      <w:pPr>
        <w:rPr>
          <w:rFonts w:ascii="Times New Roman" w:hAnsi="Times New Roman" w:cs="Times New Roman"/>
          <w:sz w:val="20"/>
          <w:szCs w:val="20"/>
        </w:rPr>
      </w:pPr>
      <w:r w:rsidRPr="00302900">
        <w:rPr>
          <w:rFonts w:ascii="Times New Roman" w:hAnsi="Times New Roman" w:cs="Times New Roman"/>
          <w:sz w:val="20"/>
          <w:szCs w:val="20"/>
        </w:rPr>
        <w:t>Influenza-related mortality: death within 28 days of influenza-related hospital admission. Age: Age at baseline. SES: Socioeconomic status: composite of education, income, birth region and marital status.</w:t>
      </w:r>
      <w:r w:rsidRPr="00302900">
        <w:rPr>
          <w:rFonts w:ascii="Times New Roman" w:hAnsi="Times New Roman" w:cs="Times New Roman"/>
          <w:sz w:val="20"/>
          <w:szCs w:val="20"/>
        </w:rPr>
        <w:br/>
        <w:t>*Chronic respiratory disease (chronic obstructive respiratory disease)</w:t>
      </w:r>
      <w:r w:rsidRPr="00302900">
        <w:rPr>
          <w:rFonts w:ascii="Times New Roman" w:hAnsi="Times New Roman" w:cs="Times New Roman"/>
          <w:sz w:val="20"/>
          <w:szCs w:val="20"/>
        </w:rPr>
        <w:br/>
        <w:t>** MACE: Major adverse cardiovascular event + (coronary heart disease, stroke, heart failure, or atrial fibrillation)</w:t>
      </w:r>
      <w:r w:rsidRPr="00302900">
        <w:rPr>
          <w:rFonts w:ascii="Times New Roman" w:hAnsi="Times New Roman" w:cs="Times New Roman"/>
          <w:sz w:val="20"/>
          <w:szCs w:val="20"/>
        </w:rPr>
        <w:br/>
        <w:t>*** Cancer, kidney disease</w:t>
      </w:r>
    </w:p>
    <w:p w14:paraId="4E4B7198" w14:textId="77777777" w:rsidR="00535B15" w:rsidRPr="00302900" w:rsidRDefault="00535B15" w:rsidP="00535B15">
      <w:pPr>
        <w:rPr>
          <w:rFonts w:ascii="Times New Roman" w:hAnsi="Times New Roman" w:cs="Times New Roman"/>
          <w:sz w:val="20"/>
          <w:szCs w:val="20"/>
        </w:rPr>
      </w:pPr>
    </w:p>
    <w:p w14:paraId="3F51BC4B" w14:textId="77777777" w:rsidR="00535B15" w:rsidRPr="00302900" w:rsidRDefault="00535B15" w:rsidP="00535B15">
      <w:pPr>
        <w:rPr>
          <w:rFonts w:cstheme="minorHAnsi"/>
        </w:rPr>
      </w:pPr>
      <w:r w:rsidRPr="00302900">
        <w:rPr>
          <w:rFonts w:cstheme="minorHAnsi"/>
        </w:rPr>
        <w:br w:type="page"/>
      </w:r>
    </w:p>
    <w:p w14:paraId="3DB16E8D" w14:textId="77777777" w:rsidR="00535B15" w:rsidRPr="00302900" w:rsidRDefault="00535B15" w:rsidP="00535B15">
      <w:pPr>
        <w:pStyle w:val="Ingetavstnd"/>
        <w:rPr>
          <w:lang w:val="en-GB"/>
        </w:rPr>
      </w:pPr>
      <w:r w:rsidRPr="00302900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 figure 3. Number of events, incidence rates and hazard ratios associated with type 2 diabetes compared to controls for influenza-related mortality in risk group strata based on age or pre-existing conditions </w:t>
      </w:r>
      <w:r w:rsidRPr="00302900">
        <w:rPr>
          <w:noProof/>
          <w:lang w:val="en-GB"/>
        </w:rPr>
        <w:drawing>
          <wp:inline distT="0" distB="0" distL="0" distR="0" wp14:anchorId="39FD08DE" wp14:editId="3B4A006B">
            <wp:extent cx="5760720" cy="3810000"/>
            <wp:effectExtent l="0" t="0" r="0" b="0"/>
            <wp:docPr id="1269859282" name="Bildobjekt 1" descr="En bild som visar text, skärmbild, nummer, Teckensnit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9859282" name="Bildobjekt 1" descr="En bild som visar text, skärmbild, nummer, Teckensnitt&#10;&#10;Automatiskt genererad beskrivni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02900">
        <w:rPr>
          <w:lang w:val="en-GB"/>
        </w:rPr>
        <w:t xml:space="preserve"> </w:t>
      </w:r>
    </w:p>
    <w:p w14:paraId="5AEAE0E0" w14:textId="77777777" w:rsidR="00535B15" w:rsidRPr="00302900" w:rsidRDefault="00535B15" w:rsidP="00535B15">
      <w:pPr>
        <w:rPr>
          <w:rFonts w:ascii="Times New Roman" w:hAnsi="Times New Roman" w:cs="Times New Roman"/>
        </w:rPr>
      </w:pPr>
      <w:r w:rsidRPr="00302900">
        <w:rPr>
          <w:rFonts w:ascii="Times New Roman" w:hAnsi="Times New Roman" w:cs="Times New Roman"/>
          <w:sz w:val="20"/>
          <w:szCs w:val="20"/>
        </w:rPr>
        <w:t>Influenza-related mortality: death within 28 days of an influenza-related hospital admission. IR: Incidence rate per 10 000 person-years. HR: Hazard Ratio associated with type 2 diabetes, obtained from stratified models adjusted for age and sex. MACE: Major adverse cardiovascular event + (coronary heart disease, stroke, heart failure, or atrial fibrillation). CKD: Chronic kidney disease. RD: Respiratory disease (chronic obstructive pulmonary disease)</w:t>
      </w:r>
    </w:p>
    <w:p w14:paraId="7FC1E06A" w14:textId="77777777" w:rsidR="00535B15" w:rsidRPr="00302900" w:rsidRDefault="00535B15" w:rsidP="00535B15">
      <w:pPr>
        <w:rPr>
          <w:color w:val="000000" w:themeColor="text1"/>
        </w:rPr>
      </w:pPr>
    </w:p>
    <w:p w14:paraId="4BCB4A0D" w14:textId="77777777" w:rsidR="00535B15" w:rsidRPr="00302900" w:rsidRDefault="00535B15" w:rsidP="00535B1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02900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0E4C530" w14:textId="77777777" w:rsidR="00535B15" w:rsidRPr="00302900" w:rsidRDefault="00535B15" w:rsidP="00535B1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02900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figure 4 – Flowchart – overview of the data selection process</w:t>
      </w:r>
    </w:p>
    <w:p w14:paraId="736DB4ED" w14:textId="77777777" w:rsidR="00535B15" w:rsidRPr="00302900" w:rsidRDefault="00535B15" w:rsidP="00535B15">
      <w:r w:rsidRPr="00302900">
        <w:rPr>
          <w:noProof/>
        </w:rPr>
        <w:drawing>
          <wp:inline distT="0" distB="0" distL="0" distR="0" wp14:anchorId="20FEE58F" wp14:editId="6DB96CDF">
            <wp:extent cx="5760720" cy="4098290"/>
            <wp:effectExtent l="0" t="0" r="0" b="0"/>
            <wp:docPr id="1670679522" name="Bildobjekt 1" descr="En bild som visar text, skärmbild, Teckensnitt, diagram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0679522" name="Bildobjekt 1" descr="En bild som visar text, skärmbild, Teckensnitt, diagram&#10;&#10;Automatiskt genererad beskrivni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9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2D6EA" w14:textId="77777777" w:rsidR="00535B15" w:rsidRPr="00302900" w:rsidRDefault="00535B15" w:rsidP="00535B15">
      <w:pPr>
        <w:rPr>
          <w:rFonts w:ascii="Times New Roman" w:hAnsi="Times New Roman" w:cs="Times New Roman"/>
          <w:sz w:val="20"/>
          <w:szCs w:val="20"/>
          <w:highlight w:val="yellow"/>
        </w:rPr>
      </w:pPr>
      <w:r w:rsidRPr="00302900">
        <w:rPr>
          <w:rFonts w:ascii="Times New Roman" w:hAnsi="Times New Roman" w:cs="Times New Roman"/>
          <w:sz w:val="20"/>
          <w:szCs w:val="20"/>
        </w:rPr>
        <w:t>NDR: The Swedish National Diabetes Register. DM: Diabetes Mellitus. SES: Socioeconomic status indicators.</w:t>
      </w:r>
      <w:r w:rsidRPr="00302900">
        <w:rPr>
          <w:rFonts w:ascii="Times New Roman" w:hAnsi="Times New Roman" w:cs="Times New Roman"/>
          <w:sz w:val="20"/>
          <w:szCs w:val="20"/>
        </w:rPr>
        <w:br/>
        <w:t>*</w:t>
      </w:r>
      <w:r w:rsidRPr="00302900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Diagnosis at the age of 40 or later regardless of diabetes treatment, or treatment with diet or oral agents only regardless of age</w:t>
      </w:r>
    </w:p>
    <w:p w14:paraId="17BBC1BA" w14:textId="77777777" w:rsidR="00535B15" w:rsidRDefault="00535B15" w:rsidP="00535B15">
      <w:pPr>
        <w:rPr>
          <w:color w:val="000000" w:themeColor="text1"/>
        </w:rPr>
      </w:pPr>
    </w:p>
    <w:p w14:paraId="20EA0593" w14:textId="77777777" w:rsidR="00A85018" w:rsidRDefault="00A85018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E9DDA56" w14:textId="5517FAD6" w:rsidR="0084411D" w:rsidRPr="00302900" w:rsidRDefault="0084411D" w:rsidP="00A85018">
      <w:pPr>
        <w:sectPr w:rsidR="0084411D" w:rsidRPr="00302900" w:rsidSect="0084411D">
          <w:headerReference w:type="even" r:id="rId11"/>
          <w:footerReference w:type="default" r:id="rId12"/>
          <w:headerReference w:type="first" r:id="rId13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f</w:t>
      </w:r>
      <w:r w:rsidRPr="00302900">
        <w:rPr>
          <w:rFonts w:ascii="Times New Roman" w:hAnsi="Times New Roman" w:cs="Times New Roman"/>
          <w:b/>
          <w:bCs/>
          <w:sz w:val="20"/>
          <w:szCs w:val="20"/>
        </w:rPr>
        <w:t xml:space="preserve">igure </w:t>
      </w:r>
      <w:r w:rsidR="00A85018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302900">
        <w:rPr>
          <w:rFonts w:ascii="Times New Roman" w:hAnsi="Times New Roman" w:cs="Times New Roman"/>
          <w:b/>
          <w:bCs/>
          <w:sz w:val="20"/>
          <w:szCs w:val="20"/>
        </w:rPr>
        <w:t xml:space="preserve">a – </w:t>
      </w:r>
      <w:proofErr w:type="spellStart"/>
      <w:r w:rsidRPr="00302900">
        <w:rPr>
          <w:rFonts w:ascii="Times New Roman" w:hAnsi="Times New Roman" w:cs="Times New Roman"/>
          <w:b/>
          <w:bCs/>
          <w:sz w:val="20"/>
          <w:szCs w:val="20"/>
        </w:rPr>
        <w:t>i</w:t>
      </w:r>
      <w:proofErr w:type="spellEnd"/>
      <w:r w:rsidRPr="00302900">
        <w:rPr>
          <w:rFonts w:ascii="Times New Roman" w:hAnsi="Times New Roman" w:cs="Times New Roman"/>
          <w:b/>
          <w:bCs/>
          <w:sz w:val="20"/>
          <w:szCs w:val="20"/>
        </w:rPr>
        <w:t>. Non-linear associations between influenza admission and clinical variables in persons with type 2 diabetes</w:t>
      </w:r>
    </w:p>
    <w:p w14:paraId="68CE0BDA" w14:textId="46B17B86" w:rsidR="0084411D" w:rsidRPr="00302900" w:rsidRDefault="0084411D" w:rsidP="0084411D">
      <w:pPr>
        <w:keepNext/>
      </w:pPr>
      <w:r w:rsidRPr="00302900">
        <w:rPr>
          <w:rFonts w:cstheme="minorHAnsi"/>
          <w:noProof/>
          <w:sz w:val="28"/>
          <w:szCs w:val="28"/>
        </w:rPr>
        <w:drawing>
          <wp:inline distT="0" distB="0" distL="0" distR="0" wp14:anchorId="0E401386" wp14:editId="7DF865E8">
            <wp:extent cx="2084070" cy="1036636"/>
            <wp:effectExtent l="0" t="0" r="0" b="0"/>
            <wp:docPr id="8" name="Bildobjekt 1" descr="En bild som visar diagram, linje, skiss, Graf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1770271" name="Bildobjekt 1" descr="En bild som visar diagram, linje, skiss, Graf&#10;&#10;Automatiskt genererad beskrivning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40" b="7389"/>
                    <a:stretch/>
                  </pic:blipFill>
                  <pic:spPr bwMode="auto">
                    <a:xfrm>
                      <a:off x="0" y="0"/>
                      <a:ext cx="2085035" cy="10371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02900">
        <w:rPr>
          <w:noProof/>
        </w:rPr>
        <w:drawing>
          <wp:inline distT="0" distB="0" distL="0" distR="0" wp14:anchorId="7E9FA799" wp14:editId="4DED8AFF">
            <wp:extent cx="1931068" cy="1133055"/>
            <wp:effectExtent l="0" t="0" r="0" b="0"/>
            <wp:docPr id="9" name="Bildobjekt 1" descr="En bild som visar text, diagram, linje, Graf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6149693" name="Bildobjekt 1" descr="En bild som visar text, diagram, linje, Graf&#10;&#10;Automatiskt genererad beskrivning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004176" cy="1175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86B97" w14:textId="77777777" w:rsidR="00A85018" w:rsidRDefault="0084411D" w:rsidP="0084411D">
      <w:r w:rsidRPr="00302900">
        <w:t xml:space="preserve"> </w:t>
      </w:r>
      <w:r w:rsidRPr="00302900">
        <w:rPr>
          <w:rFonts w:cstheme="minorHAnsi"/>
          <w:sz w:val="28"/>
          <w:szCs w:val="28"/>
        </w:rPr>
        <w:t xml:space="preserve"> </w:t>
      </w:r>
      <w:r w:rsidRPr="00302900">
        <w:rPr>
          <w:rFonts w:cstheme="minorHAnsi"/>
          <w:noProof/>
          <w:sz w:val="28"/>
          <w:szCs w:val="28"/>
        </w:rPr>
        <w:drawing>
          <wp:inline distT="0" distB="0" distL="0" distR="0" wp14:anchorId="2CFA4090" wp14:editId="178BABAF">
            <wp:extent cx="2095351" cy="1181100"/>
            <wp:effectExtent l="0" t="0" r="635" b="0"/>
            <wp:docPr id="10" name="Bildobjekt 1" descr="En bild som visar diagram, text, linje, Graf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8000099" name="Bildobjekt 1" descr="En bild som visar diagram, text, linje, Graf&#10;&#10;Automatiskt genererad beskrivning"/>
                    <pic:cNvPicPr/>
                  </pic:nvPicPr>
                  <pic:blipFill rotWithShape="1">
                    <a:blip r:embed="rId16"/>
                    <a:srcRect l="5822" b="8824"/>
                    <a:stretch/>
                  </pic:blipFill>
                  <pic:spPr bwMode="auto">
                    <a:xfrm>
                      <a:off x="0" y="0"/>
                      <a:ext cx="2166886" cy="12214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02900">
        <w:t xml:space="preserve"> </w:t>
      </w:r>
      <w:r w:rsidRPr="00302900">
        <w:rPr>
          <w:noProof/>
        </w:rPr>
        <w:drawing>
          <wp:inline distT="0" distB="0" distL="0" distR="0" wp14:anchorId="6446041B" wp14:editId="6D186E1A">
            <wp:extent cx="2117264" cy="1274980"/>
            <wp:effectExtent l="0" t="0" r="3810" b="0"/>
            <wp:docPr id="11" name="Bildobjekt 1" descr="En bild som visar text, diagram, linje, Graf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9829187" name="Bildobjekt 1" descr="En bild som visar text, diagram, linje, Graf&#10;&#10;Automatiskt genererad beskrivning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242669" cy="1350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02900">
        <w:t xml:space="preserve">    </w:t>
      </w:r>
      <w:r w:rsidRPr="00302900">
        <w:rPr>
          <w:noProof/>
        </w:rPr>
        <w:drawing>
          <wp:inline distT="0" distB="0" distL="0" distR="0" wp14:anchorId="5D44C3AB" wp14:editId="32136A70">
            <wp:extent cx="2299041" cy="1314751"/>
            <wp:effectExtent l="0" t="0" r="0" b="6350"/>
            <wp:docPr id="12" name="Bildobjekt 1" descr="En bild som visar diagram, text, linje, Graf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3846607" name="Bildobjekt 1" descr="En bild som visar diagram, text, linje, Graf&#10;&#10;Automatiskt genererad beskrivning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317770" cy="1325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02900">
        <w:t xml:space="preserve"> </w:t>
      </w:r>
    </w:p>
    <w:p w14:paraId="5C519B60" w14:textId="61F1DFE5" w:rsidR="0084411D" w:rsidRPr="00302900" w:rsidRDefault="0084411D" w:rsidP="0084411D">
      <w:pPr>
        <w:sectPr w:rsidR="0084411D" w:rsidRPr="00302900" w:rsidSect="0084411D">
          <w:type w:val="continuous"/>
          <w:pgSz w:w="11906" w:h="16838"/>
          <w:pgMar w:top="1418" w:right="1418" w:bottom="1418" w:left="1418" w:header="709" w:footer="709" w:gutter="0"/>
          <w:cols w:num="2" w:space="708"/>
          <w:docGrid w:linePitch="360"/>
        </w:sectPr>
      </w:pPr>
      <w:r w:rsidRPr="00302900">
        <w:rPr>
          <w:noProof/>
        </w:rPr>
        <w:drawing>
          <wp:inline distT="0" distB="0" distL="0" distR="0" wp14:anchorId="2DE71312" wp14:editId="14D35EDA">
            <wp:extent cx="2129615" cy="1257300"/>
            <wp:effectExtent l="0" t="0" r="4445" b="0"/>
            <wp:docPr id="13" name="Bildobjekt 1" descr="En bild som visar diagram, linje, text, Graf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9526046" name="Bildobjekt 1" descr="En bild som visar diagram, linje, text, Graf&#10;&#10;Automatiskt genererad beskrivning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161582" cy="12761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02900">
        <w:t xml:space="preserve"> </w:t>
      </w:r>
      <w:r w:rsidRPr="00302900">
        <w:rPr>
          <w:noProof/>
        </w:rPr>
        <w:drawing>
          <wp:inline distT="0" distB="0" distL="0" distR="0" wp14:anchorId="0BEA8559" wp14:editId="3F0A6AFE">
            <wp:extent cx="2155814" cy="1399664"/>
            <wp:effectExtent l="0" t="0" r="3810" b="0"/>
            <wp:docPr id="14" name="Bildobjekt 1" descr="En bild som visar text, diagram, linje, Graf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7893438" name="Bildobjekt 1" descr="En bild som visar text, diagram, linje, Graf&#10;&#10;Automatiskt genererad beskrivning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165686" cy="1406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02900">
        <w:t xml:space="preserve"> </w:t>
      </w:r>
      <w:r w:rsidRPr="00302900">
        <w:rPr>
          <w:noProof/>
        </w:rPr>
        <w:drawing>
          <wp:inline distT="0" distB="0" distL="0" distR="0" wp14:anchorId="0DB76CF1" wp14:editId="50DB04C9">
            <wp:extent cx="2243889" cy="1410592"/>
            <wp:effectExtent l="0" t="0" r="4445" b="0"/>
            <wp:docPr id="15" name="Bildobjekt 1" descr="En bild som visar diagram, linje, skiss, Graf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5149209" name="Bildobjekt 1" descr="En bild som visar diagram, linje, skiss, Graf&#10;&#10;Automatiskt genererad beskrivning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244653" cy="1411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02900">
        <w:t xml:space="preserve"> </w:t>
      </w:r>
      <w:r w:rsidRPr="00302900">
        <w:rPr>
          <w:noProof/>
        </w:rPr>
        <w:drawing>
          <wp:inline distT="0" distB="0" distL="0" distR="0" wp14:anchorId="7D536570" wp14:editId="03677267">
            <wp:extent cx="2177547" cy="1297839"/>
            <wp:effectExtent l="0" t="0" r="0" b="0"/>
            <wp:docPr id="16" name="Bildobjekt 1" descr="En bild som visar diagram, linje, text, Graf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5100234" name="Bildobjekt 1" descr="En bild som visar diagram, linje, text, Graf&#10;&#10;Automatiskt genererad beskrivning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191794" cy="130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08FF89" w14:textId="77777777" w:rsidR="0084411D" w:rsidRPr="00302900" w:rsidRDefault="0084411D" w:rsidP="0084411D">
      <w:pPr>
        <w:rPr>
          <w:rFonts w:ascii="Times New Roman" w:hAnsi="Times New Roman" w:cs="Times New Roman"/>
          <w:sz w:val="20"/>
          <w:szCs w:val="20"/>
        </w:rPr>
      </w:pPr>
      <w:r w:rsidRPr="00302900">
        <w:rPr>
          <w:rFonts w:ascii="Times New Roman" w:hAnsi="Times New Roman" w:cs="Times New Roman"/>
          <w:sz w:val="20"/>
          <w:szCs w:val="20"/>
        </w:rPr>
        <w:lastRenderedPageBreak/>
        <w:t xml:space="preserve">Cox regression with splines (four degrees of freedom) of </w:t>
      </w:r>
      <w:r w:rsidRPr="0084411D">
        <w:rPr>
          <w:rFonts w:ascii="Times New Roman" w:hAnsi="Times New Roman" w:cs="Times New Roman"/>
          <w:sz w:val="20"/>
          <w:szCs w:val="20"/>
        </w:rPr>
        <w:t>non-linear</w:t>
      </w:r>
      <w:r w:rsidRPr="00302900">
        <w:rPr>
          <w:rFonts w:ascii="Times New Roman" w:hAnsi="Times New Roman" w:cs="Times New Roman"/>
          <w:sz w:val="20"/>
          <w:szCs w:val="20"/>
        </w:rPr>
        <w:t xml:space="preserve"> associations between numerical clinical variables in persons with type 2 diabetes. Top hand left HbA1c (mmol/mol), second hand left Body Mass Index (kg/m²), third hand left systolic blood pressure (mmHg), forth hand left diastolic blood pressure (mmHg), bottom left total serum cholesterol (mmol/L). Top hand right serum triglycerides (mmol/L), second hand right serum high density lipids (mmol/L), third hand right serum low density lipids (mmol/L), bottom right kidney function (measured by estimated glomerular filtration rate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E52F26F" w14:textId="77777777" w:rsidR="0064612D" w:rsidRDefault="0064612D"/>
    <w:sectPr w:rsidR="0064612D" w:rsidSect="00535B1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AF0A74" w14:textId="77777777" w:rsidR="00934034" w:rsidRDefault="00934034">
      <w:pPr>
        <w:spacing w:after="0" w:line="240" w:lineRule="auto"/>
      </w:pPr>
      <w:r>
        <w:separator/>
      </w:r>
    </w:p>
  </w:endnote>
  <w:endnote w:type="continuationSeparator" w:id="0">
    <w:p w14:paraId="200F0268" w14:textId="77777777" w:rsidR="00934034" w:rsidRDefault="009340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64334295"/>
      <w:docPartObj>
        <w:docPartGallery w:val="Page Numbers (Bottom of Page)"/>
        <w:docPartUnique/>
      </w:docPartObj>
    </w:sdtPr>
    <w:sdtContent>
      <w:p w14:paraId="2EFFBD1B" w14:textId="77777777" w:rsidR="00321475" w:rsidRPr="00302900" w:rsidRDefault="00000000">
        <w:pPr>
          <w:pStyle w:val="Sidfot"/>
          <w:jc w:val="center"/>
        </w:pPr>
        <w:r w:rsidRPr="00302900">
          <w:fldChar w:fldCharType="begin"/>
        </w:r>
        <w:r w:rsidRPr="00302900">
          <w:instrText>PAGE   \* MERGEFORMAT</w:instrText>
        </w:r>
        <w:r w:rsidRPr="00302900">
          <w:fldChar w:fldCharType="separate"/>
        </w:r>
        <w:r w:rsidRPr="00302900">
          <w:t>2</w:t>
        </w:r>
        <w:r w:rsidRPr="00302900">
          <w:fldChar w:fldCharType="end"/>
        </w:r>
      </w:p>
    </w:sdtContent>
  </w:sdt>
  <w:p w14:paraId="240675B3" w14:textId="77777777" w:rsidR="00321475" w:rsidRPr="00302900" w:rsidRDefault="00321475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C0121B" w14:textId="77777777" w:rsidR="00934034" w:rsidRDefault="00934034">
      <w:pPr>
        <w:spacing w:after="0" w:line="240" w:lineRule="auto"/>
      </w:pPr>
      <w:r>
        <w:separator/>
      </w:r>
    </w:p>
  </w:footnote>
  <w:footnote w:type="continuationSeparator" w:id="0">
    <w:p w14:paraId="5E67A496" w14:textId="77777777" w:rsidR="00934034" w:rsidRDefault="009340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51F1CE" w14:textId="77777777" w:rsidR="00321475" w:rsidRPr="00302900" w:rsidRDefault="00000000">
    <w:pPr>
      <w:pStyle w:val="Sidhuvud"/>
    </w:pPr>
    <w:r w:rsidRPr="00302900"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59B6858" wp14:editId="75FEE4D6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03225" cy="357505"/>
              <wp:effectExtent l="0" t="0" r="3175" b="10795"/>
              <wp:wrapNone/>
              <wp:docPr id="394542363" name="Text Box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0322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29C7E82" w14:textId="77777777" w:rsidR="00321475" w:rsidRPr="00302900" w:rsidRDefault="00000000" w:rsidP="005A6CEC">
                          <w:pPr>
                            <w:spacing w:after="0"/>
                            <w:rPr>
                              <w:rFonts w:ascii="Calibri" w:eastAsia="Calibri" w:hAnsi="Calibri" w:cs="Calibri"/>
                              <w:color w:val="4A569E"/>
                              <w:sz w:val="20"/>
                              <w:szCs w:val="20"/>
                            </w:rPr>
                          </w:pPr>
                          <w:r w:rsidRPr="00302900">
                            <w:rPr>
                              <w:rFonts w:ascii="Calibri" w:eastAsia="Calibri" w:hAnsi="Calibri" w:cs="Calibri"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59B685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ternal" style="position:absolute;margin-left:0;margin-top:0;width:31.75pt;height:28.1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" filled="f" stroked="f">
              <v:textbox style="mso-fit-shape-to-text:t" inset="0,15pt,0,0">
                <w:txbxContent>
                  <w:p w14:paraId="329C7E82" w14:textId="77777777" w:rsidR="00000000" w:rsidRPr="00302900" w:rsidRDefault="00000000" w:rsidP="005A6CEC">
                    <w:pPr>
                      <w:spacing w:after="0"/>
                      <w:rPr>
                        <w:rFonts w:ascii="Calibri" w:eastAsia="Calibri" w:hAnsi="Calibri" w:cs="Calibri"/>
                        <w:color w:val="4A569E"/>
                        <w:sz w:val="20"/>
                        <w:szCs w:val="20"/>
                      </w:rPr>
                    </w:pPr>
                    <w:r w:rsidRPr="00302900">
                      <w:rPr>
                        <w:rFonts w:ascii="Calibri" w:eastAsia="Calibri" w:hAnsi="Calibri" w:cs="Calibri"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8D5D9F" w14:textId="77777777" w:rsidR="00321475" w:rsidRPr="00302900" w:rsidRDefault="00000000">
    <w:pPr>
      <w:pStyle w:val="Sidhuvud"/>
    </w:pPr>
    <w:r w:rsidRPr="00302900"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E9DE306" wp14:editId="1A1B2BA2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03225" cy="357505"/>
              <wp:effectExtent l="0" t="0" r="3175" b="10795"/>
              <wp:wrapNone/>
              <wp:docPr id="554805499" name="Text Box 1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0322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9CFD2AC" w14:textId="77777777" w:rsidR="00321475" w:rsidRPr="00302900" w:rsidRDefault="00000000" w:rsidP="005A6CEC">
                          <w:pPr>
                            <w:spacing w:after="0"/>
                            <w:rPr>
                              <w:rFonts w:ascii="Calibri" w:eastAsia="Calibri" w:hAnsi="Calibri" w:cs="Calibri"/>
                              <w:color w:val="4A569E"/>
                              <w:sz w:val="20"/>
                              <w:szCs w:val="20"/>
                            </w:rPr>
                          </w:pPr>
                          <w:r w:rsidRPr="00302900">
                            <w:rPr>
                              <w:rFonts w:ascii="Calibri" w:eastAsia="Calibri" w:hAnsi="Calibri" w:cs="Calibri"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E9DE30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Internal" style="position:absolute;margin-left:0;margin-top:0;width:31.75pt;height:28.1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" filled="f" stroked="f">
              <v:textbox style="mso-fit-shape-to-text:t" inset="0,15pt,0,0">
                <w:txbxContent>
                  <w:p w14:paraId="09CFD2AC" w14:textId="77777777" w:rsidR="00000000" w:rsidRPr="00302900" w:rsidRDefault="00000000" w:rsidP="005A6CEC">
                    <w:pPr>
                      <w:spacing w:after="0"/>
                      <w:rPr>
                        <w:rFonts w:ascii="Calibri" w:eastAsia="Calibri" w:hAnsi="Calibri" w:cs="Calibri"/>
                        <w:color w:val="4A569E"/>
                        <w:sz w:val="20"/>
                        <w:szCs w:val="20"/>
                      </w:rPr>
                    </w:pPr>
                    <w:r w:rsidRPr="00302900">
                      <w:rPr>
                        <w:rFonts w:ascii="Calibri" w:eastAsia="Calibri" w:hAnsi="Calibri" w:cs="Calibri"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B15"/>
    <w:rsid w:val="00321475"/>
    <w:rsid w:val="004B3E41"/>
    <w:rsid w:val="00535B15"/>
    <w:rsid w:val="005E0C0C"/>
    <w:rsid w:val="00601452"/>
    <w:rsid w:val="0064612D"/>
    <w:rsid w:val="007F6C3A"/>
    <w:rsid w:val="0084411D"/>
    <w:rsid w:val="00934034"/>
    <w:rsid w:val="00A85018"/>
    <w:rsid w:val="00BE5A56"/>
    <w:rsid w:val="00C14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C68ED8"/>
  <w15:chartTrackingRefBased/>
  <w15:docId w15:val="{7429CC54-070C-4C76-90CE-D4C95803F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B15"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535B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35B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35B1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35B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35B1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35B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35B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35B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35B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35B15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rsid w:val="00535B1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35B15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35B15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35B15"/>
    <w:rPr>
      <w:rFonts w:eastAsiaTheme="majorEastAsia" w:cstheme="majorBidi"/>
      <w:color w:val="2F5496" w:themeColor="accent1" w:themeShade="BF"/>
      <w:lang w:val="en-US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35B1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35B15"/>
    <w:rPr>
      <w:rFonts w:eastAsiaTheme="majorEastAsia" w:cstheme="majorBidi"/>
      <w:color w:val="595959" w:themeColor="text1" w:themeTint="A6"/>
      <w:lang w:val="en-US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35B1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35B15"/>
    <w:rPr>
      <w:rFonts w:eastAsiaTheme="majorEastAsia" w:cstheme="majorBidi"/>
      <w:color w:val="272727" w:themeColor="text1" w:themeTint="D8"/>
      <w:lang w:val="en-US"/>
    </w:rPr>
  </w:style>
  <w:style w:type="paragraph" w:styleId="Rubrik">
    <w:name w:val="Title"/>
    <w:basedOn w:val="Normal"/>
    <w:next w:val="Normal"/>
    <w:link w:val="RubrikChar"/>
    <w:uiPriority w:val="10"/>
    <w:qFormat/>
    <w:rsid w:val="00535B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35B1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35B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35B1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">
    <w:name w:val="Quote"/>
    <w:basedOn w:val="Normal"/>
    <w:next w:val="Normal"/>
    <w:link w:val="CitatChar"/>
    <w:uiPriority w:val="29"/>
    <w:qFormat/>
    <w:rsid w:val="00535B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535B15"/>
    <w:rPr>
      <w:i/>
      <w:iCs/>
      <w:color w:val="404040" w:themeColor="text1" w:themeTint="BF"/>
      <w:lang w:val="en-US"/>
    </w:rPr>
  </w:style>
  <w:style w:type="paragraph" w:styleId="Liststycke">
    <w:name w:val="List Paragraph"/>
    <w:basedOn w:val="Normal"/>
    <w:uiPriority w:val="34"/>
    <w:qFormat/>
    <w:rsid w:val="00535B15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535B15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35B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35B15"/>
    <w:rPr>
      <w:i/>
      <w:iCs/>
      <w:color w:val="2F5496" w:themeColor="accent1" w:themeShade="BF"/>
      <w:lang w:val="en-US"/>
    </w:rPr>
  </w:style>
  <w:style w:type="character" w:styleId="Starkreferens">
    <w:name w:val="Intense Reference"/>
    <w:basedOn w:val="Standardstycketeckensnitt"/>
    <w:uiPriority w:val="32"/>
    <w:qFormat/>
    <w:rsid w:val="00535B15"/>
    <w:rPr>
      <w:b/>
      <w:bCs/>
      <w:smallCaps/>
      <w:color w:val="2F5496" w:themeColor="accent1" w:themeShade="BF"/>
      <w:spacing w:val="5"/>
    </w:rPr>
  </w:style>
  <w:style w:type="paragraph" w:styleId="Ingetavstnd">
    <w:name w:val="No Spacing"/>
    <w:uiPriority w:val="1"/>
    <w:qFormat/>
    <w:rsid w:val="00535B15"/>
    <w:pPr>
      <w:spacing w:after="0" w:line="240" w:lineRule="auto"/>
    </w:pPr>
    <w:rPr>
      <w:lang w:val="en-US"/>
    </w:rPr>
  </w:style>
  <w:style w:type="paragraph" w:customStyle="1" w:styleId="Compact">
    <w:name w:val="Compact"/>
    <w:basedOn w:val="Brdtext"/>
    <w:qFormat/>
    <w:rsid w:val="00535B15"/>
    <w:pPr>
      <w:spacing w:before="36" w:after="36" w:line="240" w:lineRule="auto"/>
    </w:pPr>
    <w:rPr>
      <w:kern w:val="0"/>
      <w:sz w:val="24"/>
      <w:szCs w:val="24"/>
    </w:rPr>
  </w:style>
  <w:style w:type="table" w:styleId="Tabellrutnt">
    <w:name w:val="Table Grid"/>
    <w:basedOn w:val="Normaltabell"/>
    <w:uiPriority w:val="39"/>
    <w:rsid w:val="00535B15"/>
    <w:pPr>
      <w:spacing w:after="0" w:line="240" w:lineRule="auto"/>
    </w:pPr>
    <w:rPr>
      <w:kern w:val="0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utntstabell1ljusdekorfrg1">
    <w:name w:val="Grid Table 1 Light Accent 1"/>
    <w:basedOn w:val="Normaltabell"/>
    <w:uiPriority w:val="46"/>
    <w:rsid w:val="00535B15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rdtext">
    <w:name w:val="Body Text"/>
    <w:basedOn w:val="Normal"/>
    <w:link w:val="BrdtextChar"/>
    <w:uiPriority w:val="99"/>
    <w:semiHidden/>
    <w:unhideWhenUsed/>
    <w:rsid w:val="00535B15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535B15"/>
    <w:rPr>
      <w:lang w:val="en-GB"/>
    </w:rPr>
  </w:style>
  <w:style w:type="paragraph" w:styleId="Sidhuvud">
    <w:name w:val="header"/>
    <w:basedOn w:val="Normal"/>
    <w:link w:val="SidhuvudChar"/>
    <w:uiPriority w:val="99"/>
    <w:unhideWhenUsed/>
    <w:rsid w:val="008441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4411D"/>
    <w:rPr>
      <w:lang w:val="en-GB"/>
    </w:rPr>
  </w:style>
  <w:style w:type="paragraph" w:styleId="Sidfot">
    <w:name w:val="footer"/>
    <w:basedOn w:val="Normal"/>
    <w:link w:val="SidfotChar"/>
    <w:uiPriority w:val="99"/>
    <w:unhideWhenUsed/>
    <w:rsid w:val="008441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4411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2.xml"/><Relationship Id="rId18" Type="http://schemas.openxmlformats.org/officeDocument/2006/relationships/image" Target="media/image9.png"/><Relationship Id="rId3" Type="http://schemas.openxmlformats.org/officeDocument/2006/relationships/settings" Target="settings.xml"/><Relationship Id="rId21" Type="http://schemas.openxmlformats.org/officeDocument/2006/relationships/image" Target="media/image12.png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6.png"/><Relationship Id="rId23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0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5.png"/><Relationship Id="rId22" Type="http://schemas.openxmlformats.org/officeDocument/2006/relationships/image" Target="media/image13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B28B7D-6064-43C1-8D10-E091BD9EF3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643</Words>
  <Characters>3409</Characters>
  <Application>Microsoft Office Word</Application>
  <DocSecurity>0</DocSecurity>
  <Lines>28</Lines>
  <Paragraphs>8</Paragraphs>
  <ScaleCrop>false</ScaleCrop>
  <Company/>
  <LinksUpToDate>false</LinksUpToDate>
  <CharactersWithSpaces>4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Kjölhede</dc:creator>
  <cp:keywords/>
  <dc:description/>
  <cp:lastModifiedBy>Elin Kjölhede</cp:lastModifiedBy>
  <cp:revision>3</cp:revision>
  <dcterms:created xsi:type="dcterms:W3CDTF">2026-03-24T10:23:00Z</dcterms:created>
  <dcterms:modified xsi:type="dcterms:W3CDTF">2026-04-09T19:51:00Z</dcterms:modified>
</cp:coreProperties>
</file>